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3FE2D" w14:textId="75F0F67C" w:rsidR="00700616" w:rsidRDefault="00700616" w:rsidP="00700616">
      <w:pPr>
        <w:pStyle w:val="1"/>
        <w:keepNext w:val="0"/>
        <w:keepLines w:val="0"/>
        <w:spacing w:before="0" w:after="0" w:line="360" w:lineRule="auto"/>
        <w:jc w:val="center"/>
        <w:rPr>
          <w:rFonts w:ascii="Times New Roman" w:hAnsi="Times New Roman" w:cs="Times New Roman"/>
          <w:sz w:val="28"/>
          <w:szCs w:val="24"/>
          <w:lang w:val="en-GB"/>
        </w:rPr>
      </w:pPr>
      <w:r>
        <w:rPr>
          <w:rFonts w:ascii="Times New Roman" w:hAnsi="Times New Roman" w:cs="Times New Roman" w:hint="eastAsia"/>
          <w:sz w:val="28"/>
          <w:szCs w:val="24"/>
          <w:lang w:val="en-GB"/>
        </w:rPr>
        <w:t>Supplementary Inform</w:t>
      </w:r>
      <w:r>
        <w:rPr>
          <w:rFonts w:ascii="Times New Roman" w:hAnsi="Times New Roman" w:cs="Times New Roman"/>
          <w:sz w:val="28"/>
          <w:szCs w:val="24"/>
          <w:lang w:val="en-GB"/>
        </w:rPr>
        <w:t xml:space="preserve">ation (Additional File </w:t>
      </w:r>
      <w:r>
        <w:rPr>
          <w:rFonts w:ascii="Times New Roman" w:hAnsi="Times New Roman" w:cs="Times New Roman"/>
          <w:sz w:val="28"/>
          <w:szCs w:val="24"/>
          <w:lang w:val="en-GB"/>
        </w:rPr>
        <w:t>2</w:t>
      </w:r>
      <w:r>
        <w:rPr>
          <w:rFonts w:ascii="Times New Roman" w:hAnsi="Times New Roman" w:cs="Times New Roman"/>
          <w:sz w:val="28"/>
          <w:szCs w:val="24"/>
          <w:lang w:val="en-GB"/>
        </w:rPr>
        <w:t>)</w:t>
      </w:r>
    </w:p>
    <w:p w14:paraId="299AE05C" w14:textId="77777777" w:rsidR="00700616" w:rsidRPr="001924A6" w:rsidRDefault="00700616" w:rsidP="00700616">
      <w:pPr>
        <w:rPr>
          <w:rFonts w:hint="eastAsia"/>
          <w:lang w:eastAsia="zh-CN"/>
        </w:rPr>
      </w:pPr>
    </w:p>
    <w:p w14:paraId="359E055C" w14:textId="77777777" w:rsidR="00700616" w:rsidRPr="0016665D" w:rsidRDefault="00700616" w:rsidP="00700616">
      <w:pPr>
        <w:pStyle w:val="1"/>
        <w:keepNext w:val="0"/>
        <w:keepLines w:val="0"/>
        <w:spacing w:before="0" w:after="0" w:line="360" w:lineRule="auto"/>
        <w:jc w:val="left"/>
        <w:rPr>
          <w:rFonts w:ascii="Times New Roman" w:hAnsi="Times New Roman" w:cs="Times New Roman"/>
          <w:sz w:val="28"/>
          <w:szCs w:val="24"/>
          <w:lang w:val="en-GB"/>
        </w:rPr>
      </w:pPr>
      <w:r w:rsidRPr="0016665D">
        <w:rPr>
          <w:rFonts w:ascii="Times New Roman" w:hAnsi="Times New Roman" w:cs="Times New Roman"/>
          <w:sz w:val="28"/>
          <w:szCs w:val="24"/>
          <w:lang w:val="en-GB"/>
        </w:rPr>
        <w:t>Regional level risk factors associated with the occurrence of African swine fever in West and East Africa</w:t>
      </w:r>
    </w:p>
    <w:p w14:paraId="0A406F65" w14:textId="77777777" w:rsidR="00700616" w:rsidRPr="0016665D" w:rsidRDefault="00700616" w:rsidP="00700616">
      <w:pPr>
        <w:spacing w:line="360" w:lineRule="auto"/>
      </w:pPr>
    </w:p>
    <w:p w14:paraId="64FE286A" w14:textId="77777777" w:rsidR="00700616" w:rsidRPr="0016665D" w:rsidRDefault="00700616" w:rsidP="00700616">
      <w:pPr>
        <w:spacing w:line="360" w:lineRule="auto"/>
        <w:rPr>
          <w:lang w:val="nl-NL"/>
        </w:rPr>
      </w:pPr>
      <w:r w:rsidRPr="0016665D">
        <w:rPr>
          <w:lang w:val="nl-NL"/>
        </w:rPr>
        <w:t>Zheng Y.X. Huang</w:t>
      </w:r>
      <w:r w:rsidRPr="0016665D">
        <w:rPr>
          <w:vertAlign w:val="superscript"/>
          <w:lang w:val="nl-NL"/>
        </w:rPr>
        <w:t>1,2*</w:t>
      </w:r>
      <w:r w:rsidRPr="0016665D">
        <w:rPr>
          <w:lang w:val="nl-NL"/>
        </w:rPr>
        <w:t>, Frank van Langevelde</w:t>
      </w:r>
      <w:r w:rsidRPr="0016665D">
        <w:rPr>
          <w:vertAlign w:val="superscript"/>
          <w:lang w:val="nl-NL"/>
        </w:rPr>
        <w:t>2</w:t>
      </w:r>
      <w:r w:rsidRPr="0016665D">
        <w:rPr>
          <w:lang w:val="nl-NL"/>
        </w:rPr>
        <w:t>, Karanina J. Honer</w:t>
      </w:r>
      <w:r w:rsidRPr="0016665D">
        <w:rPr>
          <w:vertAlign w:val="superscript"/>
          <w:lang w:val="nl-NL"/>
        </w:rPr>
        <w:t>2,3</w:t>
      </w:r>
      <w:r w:rsidRPr="0016665D">
        <w:rPr>
          <w:lang w:val="nl-NL"/>
        </w:rPr>
        <w:t>, Marc Naguib</w:t>
      </w:r>
      <w:r w:rsidRPr="0016665D">
        <w:rPr>
          <w:vertAlign w:val="superscript"/>
          <w:lang w:val="nl-NL"/>
        </w:rPr>
        <w:t>3</w:t>
      </w:r>
      <w:r>
        <w:rPr>
          <w:lang w:val="nl-NL"/>
        </w:rPr>
        <w:t>and</w:t>
      </w:r>
      <w:r w:rsidRPr="0016665D">
        <w:rPr>
          <w:lang w:val="nl-NL"/>
        </w:rPr>
        <w:t xml:space="preserve"> Willem F. de Boer</w:t>
      </w:r>
      <w:r w:rsidRPr="0016665D">
        <w:rPr>
          <w:vertAlign w:val="superscript"/>
          <w:lang w:val="nl-NL"/>
        </w:rPr>
        <w:t>2</w:t>
      </w:r>
    </w:p>
    <w:p w14:paraId="05616997" w14:textId="77777777" w:rsidR="00700616" w:rsidRPr="0016665D" w:rsidRDefault="00700616" w:rsidP="00700616">
      <w:pPr>
        <w:spacing w:line="360" w:lineRule="auto"/>
        <w:rPr>
          <w:vertAlign w:val="superscript"/>
          <w:lang w:val="nl-NL"/>
        </w:rPr>
      </w:pPr>
    </w:p>
    <w:p w14:paraId="051C7BBC" w14:textId="77777777" w:rsidR="00700616" w:rsidRPr="0016665D" w:rsidRDefault="00700616" w:rsidP="00700616">
      <w:pPr>
        <w:spacing w:line="360" w:lineRule="auto"/>
      </w:pPr>
      <w:r w:rsidRPr="0016665D">
        <w:rPr>
          <w:vertAlign w:val="superscript"/>
        </w:rPr>
        <w:t>1</w:t>
      </w:r>
      <w:r w:rsidRPr="0016665D">
        <w:t>College of Life Sciences, Nanjing Normal University, 210023 Nanjing, China</w:t>
      </w:r>
    </w:p>
    <w:p w14:paraId="30C37F6A" w14:textId="77777777" w:rsidR="00700616" w:rsidRPr="0016665D" w:rsidRDefault="00700616" w:rsidP="00700616">
      <w:pPr>
        <w:spacing w:line="360" w:lineRule="auto"/>
      </w:pPr>
      <w:r w:rsidRPr="0016665D">
        <w:rPr>
          <w:vertAlign w:val="superscript"/>
        </w:rPr>
        <w:t>2</w:t>
      </w:r>
      <w:r w:rsidRPr="0016665D">
        <w:t>Resource Ecology Group, Wageningen University, 6708PB Wageningen, the Netherlands</w:t>
      </w:r>
    </w:p>
    <w:p w14:paraId="56FBCE1D" w14:textId="77777777" w:rsidR="00700616" w:rsidRPr="0016665D" w:rsidRDefault="00700616" w:rsidP="00700616">
      <w:pPr>
        <w:spacing w:line="360" w:lineRule="auto"/>
      </w:pPr>
      <w:r w:rsidRPr="0016665D">
        <w:rPr>
          <w:vertAlign w:val="superscript"/>
        </w:rPr>
        <w:t>3</w:t>
      </w:r>
      <w:r w:rsidRPr="0016665D">
        <w:t>Behavioural Ecology, Wageningen University, 6708WD Wageningen, the Netherlands</w:t>
      </w:r>
    </w:p>
    <w:p w14:paraId="151F08C0" w14:textId="77777777" w:rsidR="00700616" w:rsidRDefault="00700616" w:rsidP="00700616">
      <w:pPr>
        <w:spacing w:line="360" w:lineRule="auto"/>
      </w:pPr>
    </w:p>
    <w:p w14:paraId="629F7BE6" w14:textId="77777777" w:rsidR="00700616" w:rsidRPr="0016665D" w:rsidRDefault="00700616" w:rsidP="00700616">
      <w:pPr>
        <w:spacing w:line="360" w:lineRule="auto"/>
      </w:pPr>
      <w:r>
        <w:t>*Correspondence</w:t>
      </w:r>
      <w:r w:rsidRPr="0016665D">
        <w:t>:</w:t>
      </w:r>
      <w:r>
        <w:t xml:space="preserve"> </w:t>
      </w:r>
      <w:r w:rsidRPr="0016665D">
        <w:t>zhengyxhuang@gmail.com</w:t>
      </w:r>
      <w:r>
        <w:t xml:space="preserve"> </w:t>
      </w:r>
    </w:p>
    <w:p w14:paraId="258EEE6B" w14:textId="382CF9EB" w:rsidR="005D5CCD" w:rsidRDefault="005D5CCD" w:rsidP="005D5CCD">
      <w:pPr>
        <w:rPr>
          <w:lang w:eastAsia="zh-CN"/>
        </w:rPr>
      </w:pPr>
    </w:p>
    <w:p w14:paraId="33F09A65" w14:textId="77777777" w:rsidR="00700616" w:rsidRDefault="00700616">
      <w:pPr>
        <w:suppressAutoHyphens w:val="0"/>
        <w:rPr>
          <w:b/>
          <w:color w:val="000000"/>
          <w:lang w:eastAsia="zh-CN"/>
        </w:rPr>
      </w:pPr>
      <w:r>
        <w:rPr>
          <w:b/>
          <w:color w:val="000000"/>
          <w:lang w:eastAsia="zh-CN"/>
        </w:rPr>
        <w:br w:type="page"/>
      </w:r>
    </w:p>
    <w:p w14:paraId="5B72B8CF" w14:textId="6457A605" w:rsidR="00797428" w:rsidRPr="00367AA0" w:rsidRDefault="00EC0F49" w:rsidP="00797428">
      <w:pPr>
        <w:spacing w:line="480" w:lineRule="auto"/>
        <w:jc w:val="both"/>
        <w:rPr>
          <w:lang w:eastAsia="zh-CN"/>
        </w:rPr>
      </w:pPr>
      <w:r>
        <w:rPr>
          <w:rFonts w:hint="eastAsia"/>
          <w:b/>
          <w:color w:val="000000"/>
          <w:lang w:eastAsia="zh-CN"/>
        </w:rPr>
        <w:lastRenderedPageBreak/>
        <w:t>Table S1</w:t>
      </w:r>
      <w:r w:rsidR="00797428" w:rsidRPr="00817FD1">
        <w:rPr>
          <w:b/>
          <w:color w:val="000000"/>
          <w:lang w:eastAsia="zh-CN"/>
        </w:rPr>
        <w:t>:</w:t>
      </w:r>
      <w:r w:rsidR="00797428" w:rsidRPr="00817FD1">
        <w:rPr>
          <w:color w:val="000000"/>
          <w:lang w:eastAsia="zh-CN"/>
        </w:rPr>
        <w:t xml:space="preserve"> </w:t>
      </w:r>
      <w:r w:rsidR="00797428" w:rsidRPr="00341EAA">
        <w:rPr>
          <w:rFonts w:hint="eastAsia"/>
          <w:color w:val="000000"/>
          <w:lang w:eastAsia="zh-CN"/>
        </w:rPr>
        <w:t>Moran</w:t>
      </w:r>
      <w:r w:rsidR="00797428" w:rsidRPr="00341EAA">
        <w:rPr>
          <w:color w:val="000000"/>
          <w:lang w:eastAsia="zh-CN"/>
        </w:rPr>
        <w:t>’</w:t>
      </w:r>
      <w:r w:rsidR="00797428" w:rsidRPr="00341EAA">
        <w:rPr>
          <w:rFonts w:hint="eastAsia"/>
          <w:color w:val="000000"/>
          <w:lang w:eastAsia="zh-CN"/>
        </w:rPr>
        <w:t xml:space="preserve">s I values of residuals </w:t>
      </w:r>
      <w:r w:rsidR="00797428">
        <w:rPr>
          <w:color w:val="000000"/>
          <w:lang w:eastAsia="zh-CN"/>
        </w:rPr>
        <w:t xml:space="preserve">for the test of </w:t>
      </w:r>
      <w:r w:rsidR="00797428" w:rsidRPr="00341EAA">
        <w:rPr>
          <w:rFonts w:hint="eastAsia"/>
          <w:color w:val="000000"/>
          <w:lang w:eastAsia="zh-CN"/>
        </w:rPr>
        <w:t>spatial autocorrelation</w:t>
      </w:r>
      <w:r w:rsidR="00797428">
        <w:rPr>
          <w:rFonts w:hint="eastAsia"/>
          <w:color w:val="000000"/>
          <w:lang w:eastAsia="zh-CN"/>
        </w:rPr>
        <w:t xml:space="preserve"> in the </w:t>
      </w:r>
      <w:r w:rsidR="00E45398">
        <w:rPr>
          <w:color w:val="000000"/>
          <w:lang w:eastAsia="zh-CN"/>
        </w:rPr>
        <w:t>best</w:t>
      </w:r>
      <w:r w:rsidR="00797428">
        <w:rPr>
          <w:rFonts w:hint="eastAsia"/>
          <w:color w:val="000000"/>
          <w:lang w:eastAsia="zh-CN"/>
        </w:rPr>
        <w:t xml:space="preserve"> model both for </w:t>
      </w:r>
      <w:r w:rsidR="00E45398">
        <w:rPr>
          <w:color w:val="000000"/>
          <w:lang w:eastAsia="zh-CN"/>
        </w:rPr>
        <w:t>West and East Africa</w:t>
      </w:r>
      <w:r w:rsidR="00797428">
        <w:rPr>
          <w:rFonts w:hint="eastAsia"/>
          <w:color w:val="000000"/>
          <w:lang w:eastAsia="zh-CN"/>
        </w:rPr>
        <w:t xml:space="preserve">.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993"/>
        <w:gridCol w:w="994"/>
      </w:tblGrid>
      <w:tr w:rsidR="00EC63B0" w:rsidRPr="002A28E0" w14:paraId="12C65A10" w14:textId="77777777" w:rsidTr="00682B5C">
        <w:tc>
          <w:tcPr>
            <w:tcW w:w="1560" w:type="dxa"/>
            <w:shd w:val="clear" w:color="auto" w:fill="auto"/>
            <w:vAlign w:val="center"/>
          </w:tcPr>
          <w:p w14:paraId="5B28C067" w14:textId="77777777" w:rsidR="00EC63B0" w:rsidRPr="002A28E0" w:rsidRDefault="00EC63B0" w:rsidP="00CE4E39">
            <w:pPr>
              <w:suppressAutoHyphens w:val="0"/>
              <w:spacing w:line="360" w:lineRule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2A28E0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A1C24" w14:textId="77777777" w:rsidR="00EC63B0" w:rsidRPr="002A28E0" w:rsidRDefault="00EC63B0" w:rsidP="00EC63B0">
            <w:pPr>
              <w:suppressAutoHyphens w:val="0"/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The best model</w:t>
            </w:r>
          </w:p>
        </w:tc>
      </w:tr>
      <w:tr w:rsidR="00EC63B0" w:rsidRPr="002A28E0" w14:paraId="5CA73286" w14:textId="77777777" w:rsidTr="00682B5C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9C824" w14:textId="77777777" w:rsidR="00EC63B0" w:rsidRPr="002A28E0" w:rsidRDefault="00EC63B0" w:rsidP="00CE4E39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2A28E0"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Distance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 (k k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FECFE" w14:textId="77777777" w:rsidR="00EC63B0" w:rsidRPr="00F93297" w:rsidRDefault="00EC63B0" w:rsidP="00EC63B0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F93297"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g</w:t>
            </w:r>
            <w:r w:rsidRPr="00F9329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obal</w:t>
            </w:r>
            <w:r w:rsidR="00426099"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 (0 </w:t>
            </w:r>
            <w:r w:rsidR="00426099"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–</w:t>
            </w:r>
            <w:r w:rsidR="00426099"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 2.</w:t>
            </w:r>
            <w:r w:rsidR="00426099"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5</w:t>
            </w:r>
            <w:r w:rsidRPr="00F93297"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36C91" w14:textId="77777777" w:rsidR="00EC63B0" w:rsidRPr="00F93297" w:rsidRDefault="00EC63B0" w:rsidP="00EC63B0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F9329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0 – </w:t>
            </w:r>
            <w:r w:rsidRPr="00F93297"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8DB88" w14:textId="77777777" w:rsidR="00EC63B0" w:rsidRPr="00F93297" w:rsidRDefault="00EC63B0" w:rsidP="00EC63B0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F93297"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0</w:t>
            </w:r>
            <w:r w:rsidR="00426099"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AC228" w14:textId="77777777" w:rsidR="00EC63B0" w:rsidRPr="00F93297" w:rsidRDefault="00EC63B0" w:rsidP="00EC63B0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F93297"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0</w:t>
            </w:r>
            <w:r w:rsidR="00426099"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-1.5</w:t>
            </w:r>
          </w:p>
        </w:tc>
      </w:tr>
      <w:tr w:rsidR="00EC63B0" w:rsidRPr="002A28E0" w14:paraId="54FF41F4" w14:textId="77777777" w:rsidTr="00682B5C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A2F26" w14:textId="77777777" w:rsidR="00EC63B0" w:rsidRPr="002A28E0" w:rsidRDefault="00EC63B0" w:rsidP="00CE4E39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West Afri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F90EE" w14:textId="77777777" w:rsidR="00EC63B0" w:rsidRPr="00F93297" w:rsidRDefault="00563D00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0.005</w:t>
            </w:r>
            <w:r w:rsidR="00426099">
              <w:rPr>
                <w:rFonts w:hint="eastAsia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7E948" w14:textId="77777777" w:rsidR="00EC63B0" w:rsidRPr="00F93297" w:rsidRDefault="00563D00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cs"/>
                <w:color w:val="000000"/>
                <w:sz w:val="18"/>
                <w:szCs w:val="18"/>
              </w:rPr>
              <w:t>0.010</w:t>
            </w:r>
            <w:r w:rsidR="00426099">
              <w:rPr>
                <w:rFonts w:hint="cs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D3B6E" w14:textId="77777777" w:rsidR="00EC63B0" w:rsidRPr="00F93297" w:rsidRDefault="00563D00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0.005</w:t>
            </w:r>
            <w:r w:rsidR="00426099">
              <w:rPr>
                <w:rFonts w:hint="eastAsia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DE7B7" w14:textId="77777777" w:rsidR="00EC63B0" w:rsidRPr="00F93297" w:rsidRDefault="00563D00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0.008</w:t>
            </w:r>
            <w:r w:rsidR="00915055">
              <w:rPr>
                <w:rFonts w:hint="eastAsia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EC63B0" w:rsidRPr="002A28E0" w14:paraId="4E899AB6" w14:textId="77777777" w:rsidTr="00682B5C">
        <w:tc>
          <w:tcPr>
            <w:tcW w:w="1560" w:type="dxa"/>
            <w:shd w:val="clear" w:color="auto" w:fill="auto"/>
            <w:vAlign w:val="center"/>
          </w:tcPr>
          <w:p w14:paraId="5F920BD3" w14:textId="77777777" w:rsidR="00EC63B0" w:rsidRPr="002A28E0" w:rsidRDefault="00EC63B0" w:rsidP="00CE4E39">
            <w:pPr>
              <w:suppressAutoHyphens w:val="0"/>
              <w:spacing w:line="360" w:lineRule="auto"/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East Afri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C83DC" w14:textId="77777777" w:rsidR="00EC63B0" w:rsidRPr="00F93297" w:rsidRDefault="00CF4E87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B391C" w14:textId="77777777" w:rsidR="00EC63B0" w:rsidRPr="00F93297" w:rsidRDefault="00CF4E87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8AA4C3" w14:textId="77777777" w:rsidR="00EC63B0" w:rsidRPr="00F93297" w:rsidRDefault="00CF4E87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CDFBE06" w14:textId="77777777" w:rsidR="00EC63B0" w:rsidRPr="00F93297" w:rsidRDefault="00CF4E87" w:rsidP="00CE4E39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0.009</w:t>
            </w:r>
          </w:p>
        </w:tc>
      </w:tr>
    </w:tbl>
    <w:p w14:paraId="10010A3E" w14:textId="77777777" w:rsidR="00797428" w:rsidRPr="00836F97" w:rsidRDefault="00797428" w:rsidP="00797428">
      <w:pPr>
        <w:spacing w:line="360" w:lineRule="auto"/>
        <w:jc w:val="both"/>
        <w:rPr>
          <w:sz w:val="18"/>
          <w:szCs w:val="18"/>
          <w:lang w:eastAsia="zh-CN"/>
        </w:rPr>
      </w:pPr>
      <w:r w:rsidRPr="00836F97">
        <w:rPr>
          <w:rFonts w:hint="eastAsia"/>
          <w:sz w:val="18"/>
          <w:szCs w:val="18"/>
          <w:lang w:eastAsia="zh-CN"/>
        </w:rPr>
        <w:t xml:space="preserve">* </w:t>
      </w:r>
      <w:r w:rsidRPr="00836F97">
        <w:rPr>
          <w:i/>
          <w:sz w:val="18"/>
          <w:szCs w:val="18"/>
          <w:lang w:eastAsia="zh-CN"/>
        </w:rPr>
        <w:t>P</w:t>
      </w:r>
      <w:r w:rsidRPr="00836F97">
        <w:rPr>
          <w:rFonts w:hint="eastAsia"/>
          <w:sz w:val="18"/>
          <w:szCs w:val="18"/>
          <w:lang w:eastAsia="zh-CN"/>
        </w:rPr>
        <w:t xml:space="preserve">&lt; 0.05; ** </w:t>
      </w:r>
      <w:r w:rsidRPr="00836F97">
        <w:rPr>
          <w:rFonts w:hint="eastAsia"/>
          <w:i/>
          <w:sz w:val="18"/>
          <w:szCs w:val="18"/>
          <w:lang w:eastAsia="zh-CN"/>
        </w:rPr>
        <w:t xml:space="preserve">p </w:t>
      </w:r>
      <w:r w:rsidRPr="00836F97">
        <w:rPr>
          <w:rFonts w:hint="eastAsia"/>
          <w:sz w:val="18"/>
          <w:szCs w:val="18"/>
          <w:lang w:eastAsia="zh-CN"/>
        </w:rPr>
        <w:t xml:space="preserve">&lt; 0.01; *** </w:t>
      </w:r>
      <w:r w:rsidRPr="00836F97">
        <w:rPr>
          <w:rFonts w:hint="eastAsia"/>
          <w:i/>
          <w:sz w:val="18"/>
          <w:szCs w:val="18"/>
          <w:lang w:eastAsia="zh-CN"/>
        </w:rPr>
        <w:t>p</w:t>
      </w:r>
      <w:r w:rsidRPr="00836F97">
        <w:rPr>
          <w:rFonts w:hint="eastAsia"/>
          <w:sz w:val="18"/>
          <w:szCs w:val="18"/>
          <w:lang w:eastAsia="zh-CN"/>
        </w:rPr>
        <w:t xml:space="preserve"> &lt; 0.001</w:t>
      </w:r>
    </w:p>
    <w:p w14:paraId="22A969EE" w14:textId="77777777" w:rsidR="00700616" w:rsidRDefault="00700616" w:rsidP="00700616">
      <w:pPr>
        <w:suppressAutoHyphens w:val="0"/>
        <w:spacing w:after="200" w:line="276" w:lineRule="auto"/>
        <w:rPr>
          <w:color w:val="000000"/>
          <w:lang w:eastAsia="zh-CN"/>
        </w:rPr>
      </w:pPr>
    </w:p>
    <w:p w14:paraId="5851973E" w14:textId="77777777" w:rsidR="00700616" w:rsidRDefault="00700616" w:rsidP="00700616">
      <w:pPr>
        <w:suppressAutoHyphens w:val="0"/>
        <w:spacing w:after="200" w:line="276" w:lineRule="auto"/>
        <w:rPr>
          <w:color w:val="000000"/>
          <w:lang w:eastAsia="zh-CN"/>
        </w:rPr>
      </w:pPr>
      <w:bookmarkStart w:id="0" w:name="_GoBack"/>
      <w:bookmarkEnd w:id="0"/>
    </w:p>
    <w:p w14:paraId="272F3559" w14:textId="4C42E8AB" w:rsidR="00A07C72" w:rsidRPr="00BB7742" w:rsidRDefault="00EC0F49" w:rsidP="00700616">
      <w:pPr>
        <w:suppressAutoHyphens w:val="0"/>
        <w:spacing w:after="200" w:line="276" w:lineRule="auto"/>
        <w:rPr>
          <w:color w:val="000000" w:themeColor="text1"/>
          <w:lang w:eastAsia="zh-CN"/>
        </w:rPr>
      </w:pPr>
      <w:r>
        <w:rPr>
          <w:rFonts w:hint="eastAsia"/>
          <w:b/>
          <w:color w:val="000000" w:themeColor="text1"/>
          <w:lang w:eastAsia="zh-CN"/>
        </w:rPr>
        <w:t>Figure S1</w:t>
      </w:r>
      <w:r w:rsidR="00A07C72" w:rsidRPr="00BB7742">
        <w:rPr>
          <w:rFonts w:hint="eastAsia"/>
          <w:b/>
          <w:color w:val="000000" w:themeColor="text1"/>
          <w:lang w:eastAsia="zh-CN"/>
        </w:rPr>
        <w:t>:</w:t>
      </w:r>
      <w:r w:rsidR="00A07C72" w:rsidRPr="00BB7742">
        <w:rPr>
          <w:b/>
          <w:color w:val="000000" w:themeColor="text1"/>
          <w:lang w:eastAsia="zh-CN"/>
        </w:rPr>
        <w:t xml:space="preserve"> </w:t>
      </w:r>
      <w:r w:rsidR="00A07C72" w:rsidRPr="00BB7742">
        <w:rPr>
          <w:color w:val="000000" w:themeColor="text1"/>
          <w:lang w:eastAsia="zh-CN"/>
        </w:rPr>
        <w:t xml:space="preserve">Model predictions for the distribution of </w:t>
      </w:r>
      <w:r w:rsidR="00853B67" w:rsidRPr="00BB7742">
        <w:rPr>
          <w:i/>
          <w:color w:val="000000" w:themeColor="text1"/>
        </w:rPr>
        <w:t>Ornithodoros</w:t>
      </w:r>
      <w:r w:rsidR="00853B67" w:rsidRPr="00BB7742">
        <w:rPr>
          <w:color w:val="000000" w:themeColor="text1"/>
        </w:rPr>
        <w:t xml:space="preserve"> </w:t>
      </w:r>
      <w:r w:rsidR="00BB7742" w:rsidRPr="00BB7742">
        <w:rPr>
          <w:i/>
          <w:color w:val="000000" w:themeColor="text1"/>
        </w:rPr>
        <w:t>moubata</w:t>
      </w:r>
      <w:r w:rsidR="00A07C72" w:rsidRPr="00BB7742">
        <w:rPr>
          <w:color w:val="000000" w:themeColor="text1"/>
          <w:lang w:eastAsia="zh-CN"/>
        </w:rPr>
        <w:t xml:space="preserve"> based on current climate conditions (A) and the ROC curve</w:t>
      </w:r>
      <w:r w:rsidR="00442EDE" w:rsidRPr="00BB7742">
        <w:rPr>
          <w:color w:val="000000" w:themeColor="text1"/>
          <w:lang w:eastAsia="zh-CN"/>
        </w:rPr>
        <w:t xml:space="preserve"> of the model</w:t>
      </w:r>
      <w:r w:rsidR="00A07C72" w:rsidRPr="00BB7742">
        <w:rPr>
          <w:color w:val="000000" w:themeColor="text1"/>
          <w:lang w:eastAsia="zh-CN"/>
        </w:rPr>
        <w:t xml:space="preserve"> (B).</w:t>
      </w:r>
    </w:p>
    <w:p w14:paraId="591E6196" w14:textId="77777777" w:rsidR="002F4D87" w:rsidRPr="00BB7742" w:rsidRDefault="002F4D87" w:rsidP="00A07C72">
      <w:pPr>
        <w:suppressAutoHyphens w:val="0"/>
        <w:jc w:val="both"/>
        <w:rPr>
          <w:color w:val="000000" w:themeColor="text1"/>
          <w:lang w:eastAsia="zh-CN"/>
        </w:rPr>
      </w:pPr>
    </w:p>
    <w:p w14:paraId="7D92918D" w14:textId="77777777" w:rsidR="002F4D87" w:rsidRPr="00A07C72" w:rsidRDefault="002F4D87" w:rsidP="00A07C72">
      <w:pPr>
        <w:suppressAutoHyphens w:val="0"/>
        <w:jc w:val="both"/>
        <w:rPr>
          <w:lang w:eastAsia="zh-CN"/>
        </w:rPr>
      </w:pPr>
      <w:r w:rsidRPr="002F4D87">
        <w:rPr>
          <w:noProof/>
          <w:lang w:val="en-US" w:eastAsia="zh-CN"/>
        </w:rPr>
        <w:drawing>
          <wp:inline distT="0" distB="0" distL="0" distR="0" wp14:anchorId="1A8B4AD1" wp14:editId="6CC1F7F5">
            <wp:extent cx="5704764" cy="3152733"/>
            <wp:effectExtent l="0" t="0" r="0" b="0"/>
            <wp:docPr id="1" name="图片 1" descr="C:\Users\Administrator\Desktop\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00" cy="315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4D87" w:rsidRPr="00A07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2936B" w14:textId="77777777" w:rsidR="00571E25" w:rsidRDefault="00571E25" w:rsidP="00167C11">
      <w:r>
        <w:separator/>
      </w:r>
    </w:p>
  </w:endnote>
  <w:endnote w:type="continuationSeparator" w:id="0">
    <w:p w14:paraId="0D66A462" w14:textId="77777777" w:rsidR="00571E25" w:rsidRDefault="00571E25" w:rsidP="0016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97A78" w14:textId="77777777" w:rsidR="00571E25" w:rsidRDefault="00571E25" w:rsidP="00167C11">
      <w:r>
        <w:separator/>
      </w:r>
    </w:p>
  </w:footnote>
  <w:footnote w:type="continuationSeparator" w:id="0">
    <w:p w14:paraId="1D7A8B3A" w14:textId="77777777" w:rsidR="00571E25" w:rsidRDefault="00571E25" w:rsidP="0016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CD0"/>
    <w:rsid w:val="0002423B"/>
    <w:rsid w:val="00034901"/>
    <w:rsid w:val="00042E85"/>
    <w:rsid w:val="00057D61"/>
    <w:rsid w:val="000727A6"/>
    <w:rsid w:val="00076744"/>
    <w:rsid w:val="000A4F52"/>
    <w:rsid w:val="000E025F"/>
    <w:rsid w:val="00106208"/>
    <w:rsid w:val="00133821"/>
    <w:rsid w:val="00143650"/>
    <w:rsid w:val="001541A6"/>
    <w:rsid w:val="00167C11"/>
    <w:rsid w:val="0018509E"/>
    <w:rsid w:val="001C37B8"/>
    <w:rsid w:val="001C6CB9"/>
    <w:rsid w:val="001D3BAF"/>
    <w:rsid w:val="001F2BF0"/>
    <w:rsid w:val="002466AF"/>
    <w:rsid w:val="002562DF"/>
    <w:rsid w:val="00257F8D"/>
    <w:rsid w:val="002A28E0"/>
    <w:rsid w:val="002C1A02"/>
    <w:rsid w:val="002D1D05"/>
    <w:rsid w:val="002E17AF"/>
    <w:rsid w:val="002F4D87"/>
    <w:rsid w:val="0031132C"/>
    <w:rsid w:val="00320CB3"/>
    <w:rsid w:val="00352760"/>
    <w:rsid w:val="00353A16"/>
    <w:rsid w:val="003945F4"/>
    <w:rsid w:val="003A384F"/>
    <w:rsid w:val="003A7D10"/>
    <w:rsid w:val="003B334A"/>
    <w:rsid w:val="003B55B9"/>
    <w:rsid w:val="003C22E2"/>
    <w:rsid w:val="003D2579"/>
    <w:rsid w:val="00405E16"/>
    <w:rsid w:val="0041580D"/>
    <w:rsid w:val="00426099"/>
    <w:rsid w:val="004268A1"/>
    <w:rsid w:val="00432D8D"/>
    <w:rsid w:val="00442EDE"/>
    <w:rsid w:val="0046488C"/>
    <w:rsid w:val="00482E88"/>
    <w:rsid w:val="004F4E6C"/>
    <w:rsid w:val="00563D00"/>
    <w:rsid w:val="00566A4B"/>
    <w:rsid w:val="00571E25"/>
    <w:rsid w:val="00577458"/>
    <w:rsid w:val="00597D37"/>
    <w:rsid w:val="005A19E8"/>
    <w:rsid w:val="005B7C0C"/>
    <w:rsid w:val="005C2D11"/>
    <w:rsid w:val="005D5CCD"/>
    <w:rsid w:val="00607D4A"/>
    <w:rsid w:val="00654E7A"/>
    <w:rsid w:val="00682B5C"/>
    <w:rsid w:val="00684A3E"/>
    <w:rsid w:val="006A6858"/>
    <w:rsid w:val="006C1CD0"/>
    <w:rsid w:val="006C6A58"/>
    <w:rsid w:val="00700616"/>
    <w:rsid w:val="0072238B"/>
    <w:rsid w:val="00774141"/>
    <w:rsid w:val="00797428"/>
    <w:rsid w:val="007C418F"/>
    <w:rsid w:val="007C64EA"/>
    <w:rsid w:val="007E5BB2"/>
    <w:rsid w:val="00811B65"/>
    <w:rsid w:val="00817FD1"/>
    <w:rsid w:val="00821086"/>
    <w:rsid w:val="00853B67"/>
    <w:rsid w:val="00856BE0"/>
    <w:rsid w:val="00863833"/>
    <w:rsid w:val="0086443D"/>
    <w:rsid w:val="00865387"/>
    <w:rsid w:val="008A37C6"/>
    <w:rsid w:val="008C1383"/>
    <w:rsid w:val="00904B34"/>
    <w:rsid w:val="00915055"/>
    <w:rsid w:val="009208CF"/>
    <w:rsid w:val="009C33AE"/>
    <w:rsid w:val="009C78AC"/>
    <w:rsid w:val="009D7FF1"/>
    <w:rsid w:val="009E31FB"/>
    <w:rsid w:val="00A07C72"/>
    <w:rsid w:val="00A24F71"/>
    <w:rsid w:val="00A8155F"/>
    <w:rsid w:val="00A92064"/>
    <w:rsid w:val="00AC7981"/>
    <w:rsid w:val="00AE4E8A"/>
    <w:rsid w:val="00AF61B2"/>
    <w:rsid w:val="00B2418A"/>
    <w:rsid w:val="00B25FBE"/>
    <w:rsid w:val="00B41D26"/>
    <w:rsid w:val="00BB7742"/>
    <w:rsid w:val="00BC7A5A"/>
    <w:rsid w:val="00C20E12"/>
    <w:rsid w:val="00CB313E"/>
    <w:rsid w:val="00CB53C9"/>
    <w:rsid w:val="00CB5C67"/>
    <w:rsid w:val="00CC0C66"/>
    <w:rsid w:val="00CC6C95"/>
    <w:rsid w:val="00CC7CA0"/>
    <w:rsid w:val="00CD2290"/>
    <w:rsid w:val="00CD23CD"/>
    <w:rsid w:val="00CE1184"/>
    <w:rsid w:val="00CE2D4C"/>
    <w:rsid w:val="00CF4E87"/>
    <w:rsid w:val="00CF5816"/>
    <w:rsid w:val="00D01636"/>
    <w:rsid w:val="00D01F67"/>
    <w:rsid w:val="00D16D69"/>
    <w:rsid w:val="00D25FB1"/>
    <w:rsid w:val="00D3539C"/>
    <w:rsid w:val="00D92A83"/>
    <w:rsid w:val="00D95377"/>
    <w:rsid w:val="00DC1296"/>
    <w:rsid w:val="00DD2470"/>
    <w:rsid w:val="00DF5FAD"/>
    <w:rsid w:val="00DF60C0"/>
    <w:rsid w:val="00E01A00"/>
    <w:rsid w:val="00E2141D"/>
    <w:rsid w:val="00E244F7"/>
    <w:rsid w:val="00E27685"/>
    <w:rsid w:val="00E36B89"/>
    <w:rsid w:val="00E43EE1"/>
    <w:rsid w:val="00E45398"/>
    <w:rsid w:val="00E523DE"/>
    <w:rsid w:val="00E844C8"/>
    <w:rsid w:val="00E85BC6"/>
    <w:rsid w:val="00E96668"/>
    <w:rsid w:val="00E97565"/>
    <w:rsid w:val="00EB6EE2"/>
    <w:rsid w:val="00EB7221"/>
    <w:rsid w:val="00EC0F49"/>
    <w:rsid w:val="00EC63B0"/>
    <w:rsid w:val="00F11E18"/>
    <w:rsid w:val="00F3705D"/>
    <w:rsid w:val="00F37D63"/>
    <w:rsid w:val="00F47137"/>
    <w:rsid w:val="00F5371E"/>
    <w:rsid w:val="00F5643B"/>
    <w:rsid w:val="00F97AE7"/>
    <w:rsid w:val="00FA668B"/>
    <w:rsid w:val="00FB506A"/>
    <w:rsid w:val="00FB6028"/>
    <w:rsid w:val="00FC692F"/>
    <w:rsid w:val="00FC714F"/>
    <w:rsid w:val="00FD0AFB"/>
    <w:rsid w:val="00FD1721"/>
    <w:rsid w:val="00FE6010"/>
    <w:rsid w:val="00FF2BB2"/>
    <w:rsid w:val="00F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8C03A"/>
  <w15:docId w15:val="{3AE3BD1B-213E-4365-89F6-0B89C11F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FD1"/>
    <w:pPr>
      <w:suppressAutoHyphens/>
    </w:pPr>
    <w:rPr>
      <w:rFonts w:ascii="Times New Roman" w:eastAsia="宋体" w:hAnsi="Times New Roman" w:cs="Times New Roman"/>
      <w:kern w:val="0"/>
      <w:sz w:val="24"/>
      <w:szCs w:val="24"/>
      <w:lang w:val="en-GB" w:eastAsia="ar-SA"/>
    </w:rPr>
  </w:style>
  <w:style w:type="paragraph" w:styleId="1">
    <w:name w:val="heading 1"/>
    <w:basedOn w:val="a"/>
    <w:next w:val="a"/>
    <w:link w:val="1Char"/>
    <w:uiPriority w:val="9"/>
    <w:qFormat/>
    <w:rsid w:val="000E025F"/>
    <w:pPr>
      <w:keepNext/>
      <w:keepLines/>
      <w:widowControl w:val="0"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C11"/>
    <w:rPr>
      <w:rFonts w:ascii="Times New Roman" w:eastAsia="宋体" w:hAnsi="Times New Roman" w:cs="Times New Roman"/>
      <w:kern w:val="0"/>
      <w:sz w:val="18"/>
      <w:szCs w:val="18"/>
      <w:lang w:val="en-GB" w:eastAsia="ar-SA"/>
    </w:rPr>
  </w:style>
  <w:style w:type="paragraph" w:styleId="a4">
    <w:name w:val="footer"/>
    <w:basedOn w:val="a"/>
    <w:link w:val="Char0"/>
    <w:uiPriority w:val="99"/>
    <w:unhideWhenUsed/>
    <w:rsid w:val="00167C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C11"/>
    <w:rPr>
      <w:rFonts w:ascii="Times New Roman" w:eastAsia="宋体" w:hAnsi="Times New Roman" w:cs="Times New Roman"/>
      <w:kern w:val="0"/>
      <w:sz w:val="18"/>
      <w:szCs w:val="18"/>
      <w:lang w:val="en-GB" w:eastAsia="ar-SA"/>
    </w:rPr>
  </w:style>
  <w:style w:type="table" w:styleId="a5">
    <w:name w:val="Table Grid"/>
    <w:basedOn w:val="a1"/>
    <w:uiPriority w:val="59"/>
    <w:rsid w:val="00797428"/>
    <w:rPr>
      <w:rFonts w:ascii="Verdana" w:hAnsi="Verdana"/>
      <w:kern w:val="0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742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97428"/>
    <w:rPr>
      <w:rFonts w:ascii="Tahoma" w:eastAsia="宋体" w:hAnsi="Tahoma" w:cs="Tahoma"/>
      <w:kern w:val="0"/>
      <w:sz w:val="16"/>
      <w:szCs w:val="16"/>
      <w:lang w:val="en-GB" w:eastAsia="ar-SA"/>
    </w:rPr>
  </w:style>
  <w:style w:type="table" w:customStyle="1" w:styleId="31">
    <w:name w:val="无格式表格 31"/>
    <w:basedOn w:val="a1"/>
    <w:uiPriority w:val="43"/>
    <w:rsid w:val="002466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2466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Char">
    <w:name w:val="标题 1 Char"/>
    <w:basedOn w:val="a0"/>
    <w:link w:val="1"/>
    <w:uiPriority w:val="9"/>
    <w:rsid w:val="000E025F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0E025F"/>
    <w:pPr>
      <w:suppressAutoHyphens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styleId="a8">
    <w:name w:val="annotation reference"/>
    <w:basedOn w:val="a0"/>
    <w:uiPriority w:val="99"/>
    <w:semiHidden/>
    <w:unhideWhenUsed/>
    <w:rsid w:val="00853B6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853B67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853B67"/>
    <w:rPr>
      <w:rFonts w:ascii="Times New Roman" w:eastAsia="宋体" w:hAnsi="Times New Roman" w:cs="Times New Roman"/>
      <w:kern w:val="0"/>
      <w:sz w:val="20"/>
      <w:szCs w:val="20"/>
      <w:lang w:val="en-GB" w:eastAsia="ar-SA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53B6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53B67"/>
    <w:rPr>
      <w:rFonts w:ascii="Times New Roman" w:eastAsia="宋体" w:hAnsi="Times New Roman" w:cs="Times New Roman"/>
      <w:b/>
      <w:bCs/>
      <w:kern w:val="0"/>
      <w:sz w:val="20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5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ZHuang</cp:lastModifiedBy>
  <cp:revision>103</cp:revision>
  <dcterms:created xsi:type="dcterms:W3CDTF">2012-11-06T17:55:00Z</dcterms:created>
  <dcterms:modified xsi:type="dcterms:W3CDTF">2016-12-20T01:36:00Z</dcterms:modified>
</cp:coreProperties>
</file>